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6623" w:rsidRDefault="001A72A4" w:rsidP="00446A2D">
      <w:pPr>
        <w:spacing w:line="360" w:lineRule="auto"/>
        <w:ind w:right="-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E6D4A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 w:rsidR="00216869" w:rsidRPr="00FE6D4A">
        <w:rPr>
          <w:rFonts w:ascii="Times New Roman" w:hAnsi="Times New Roman" w:cs="Times New Roman"/>
          <w:b/>
          <w:sz w:val="24"/>
          <w:szCs w:val="24"/>
          <w:lang w:val="en-US"/>
        </w:rPr>
        <w:t>ary data</w:t>
      </w:r>
    </w:p>
    <w:p w:rsidR="001405E8" w:rsidRPr="005947C3" w:rsidRDefault="005D41ED" w:rsidP="00F723B2">
      <w:pPr>
        <w:spacing w:line="360" w:lineRule="auto"/>
        <w:ind w:right="-2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bookmarkStart w:id="0" w:name="_GoBack"/>
      <w:bookmarkEnd w:id="0"/>
      <w:r w:rsidRPr="0024428D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The l</w:t>
      </w:r>
      <w:r w:rsidR="0003424D" w:rsidRPr="0024428D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ist of g</w:t>
      </w:r>
      <w:r w:rsidR="00F723B2" w:rsidRPr="0024428D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 xml:space="preserve">enes </w:t>
      </w:r>
      <w:r w:rsidR="00F723B2" w:rsidRPr="005947C3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included in the diagnostic target</w:t>
      </w:r>
      <w:r w:rsidR="0018141E" w:rsidRPr="005947C3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ed</w:t>
      </w:r>
      <w:r w:rsidR="00F723B2" w:rsidRPr="005947C3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 xml:space="preserve"> panel </w:t>
      </w:r>
      <w:r w:rsidR="001405E8" w:rsidRPr="005947C3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 xml:space="preserve">for the NGS </w:t>
      </w:r>
      <w:r w:rsidR="00F723B2" w:rsidRPr="005947C3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testing</w:t>
      </w:r>
      <w:r w:rsidR="001405E8" w:rsidRPr="005947C3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 xml:space="preserve"> </w:t>
      </w:r>
      <w:r w:rsidR="0018141E" w:rsidRPr="005947C3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 xml:space="preserve">of </w:t>
      </w:r>
      <w:r w:rsidR="001405E8" w:rsidRPr="005947C3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hereditary bleeding disorders</w:t>
      </w:r>
      <w:r w:rsidR="0018141E" w:rsidRPr="005947C3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 xml:space="preserve"> patients</w:t>
      </w:r>
      <w:r w:rsidR="00FC6F83" w:rsidRPr="005947C3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 xml:space="preserve">. </w:t>
      </w:r>
      <w:r w:rsidR="00FC6F83" w:rsidRPr="005947C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ll exons, adjacent parts of introns, entire 5’UTRs and partly 3’UTRs were included</w:t>
      </w:r>
      <w:r w:rsidR="00AF5CB5" w:rsidRPr="005947C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in the target region for SeqCap </w:t>
      </w:r>
      <w:r w:rsidR="00830682" w:rsidRPr="005947C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probes selection </w:t>
      </w:r>
      <w:r w:rsidR="00AF5CB5" w:rsidRPr="005947C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(</w:t>
      </w:r>
      <w:r w:rsidR="00AF5CB5" w:rsidRPr="005947C3">
        <w:rPr>
          <w:rFonts w:ascii="Times New Roman" w:hAnsi="Times New Roman" w:cs="Times New Roman"/>
          <w:i/>
          <w:sz w:val="24"/>
          <w:szCs w:val="24"/>
          <w:highlight w:val="yellow"/>
          <w:lang w:val="en-US"/>
        </w:rPr>
        <w:t>Roche</w:t>
      </w:r>
      <w:r w:rsidR="005F7484" w:rsidRPr="005947C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, Switzerland</w:t>
      </w:r>
      <w:r w:rsidR="00AF5CB5" w:rsidRPr="005947C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)</w:t>
      </w:r>
      <w:r w:rsidR="00FC6F83" w:rsidRPr="005947C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.</w:t>
      </w:r>
    </w:p>
    <w:p w:rsidR="001405E8" w:rsidRPr="001405E8" w:rsidRDefault="001405E8" w:rsidP="00446A2D">
      <w:pPr>
        <w:spacing w:line="360" w:lineRule="auto"/>
        <w:ind w:right="-2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947C3">
        <w:rPr>
          <w:rFonts w:ascii="Times New Roman" w:hAnsi="Times New Roman" w:cs="Times New Roman"/>
          <w:i/>
          <w:sz w:val="24"/>
          <w:szCs w:val="24"/>
          <w:highlight w:val="yellow"/>
          <w:lang w:val="en-US"/>
        </w:rPr>
        <w:t>ABCA1, ABCD4, ABCG5, ABCG8, ACTB, ACTN1, ACVRL1, ADAMTS13, ANKRD26, ANO6, AP3B1, AP3D1, ARPC1B, BLOC1S3, BLOC1S6, CBS, CD36, CD83, CHST14, COG6, COL1A1, COL1A2, COL3A1, COL5A1, COL5A2, CPB2, CYCS, DIAPH1, DPAGT1, DTNBP1, ENG, EPHB2, ETV6, F10, F11, F12, F13A1, F13B, F2, F2R, F2RL3, F5, F7, F8, F9, FERMT3, FGA, FGB, FGG, FLI1, FLNA, FYB1, GALE, GATA1, GFI1B, GGCX, GNAI3, GNAQ, GNAS, GNE, GP1BA, GP1BB, GP5, GP6, GP9, HABP2, HOXA11, HPS1, HPS3, HPS4, HPS5, HPS6, HRG, IFNA17, IFNAR1, IFNLR1, IKZF1, IL10, ITGA2, ITGA2B, ITGB3, KDSR, KLKB1, KNG1, LMAN1, LMBRD1, LYST, MASTL, MCFD2, MECOM, MGAT2, MLPH, MMAA, MMAB, MMACHC, MMADHC, MMUT, MPI, MPIG6B, MPL, MYH9, MYO5A, MYSM1, NBEA, NBEAL2, NFE2, NSMCE3, ORAI1, P2RX1, P2RY12, PEPD, PLA2G4A, PLAT, PLAU, PLCB2, PLG, PMM2, PRDX1, PRF1, PRKACG, PROC, PROCR, PROS1, PROZ, PTPRJ, RAB27A, RASGRP2, RBM8A, RUNX1, SC5D, SERPINA10, SERPINC1, SERPIND1, SERPINE1, SERPINF2, SLC35A1, SLC35A2, SLC46A1, SLFN14, SMAD2, SMAD4, SRC, SRD5A3, STIM1, STX11, STXBP2, TBXA2R, TBXAS1, TFPI, TFR2, THBD, THPO, TMEM165, TPM4, TRPM7, TUBB1, UNC13D, VIPAS39, VKORC1, VPS33B, VWF, WAS</w:t>
      </w:r>
    </w:p>
    <w:p w:rsidR="00493516" w:rsidRPr="003F0572" w:rsidRDefault="00FE6D4A" w:rsidP="00446A2D">
      <w:pPr>
        <w:spacing w:line="360" w:lineRule="auto"/>
        <w:ind w:right="-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F05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FE6D4A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493516" w:rsidRPr="003F0572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493516" w:rsidRPr="00FE6D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493516" w:rsidRPr="003A63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6396">
        <w:rPr>
          <w:rFonts w:ascii="Times New Roman" w:hAnsi="Times New Roman" w:cs="Times New Roman"/>
          <w:sz w:val="24"/>
          <w:szCs w:val="24"/>
          <w:lang w:val="en-US"/>
        </w:rPr>
        <w:t>Blood coagulation tests</w:t>
      </w:r>
    </w:p>
    <w:tbl>
      <w:tblPr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275"/>
        <w:gridCol w:w="1276"/>
        <w:gridCol w:w="851"/>
        <w:gridCol w:w="1134"/>
        <w:gridCol w:w="708"/>
        <w:gridCol w:w="709"/>
        <w:gridCol w:w="992"/>
        <w:gridCol w:w="856"/>
      </w:tblGrid>
      <w:tr w:rsidR="00493516" w:rsidRPr="00FE6D4A" w:rsidTr="00561360">
        <w:trPr>
          <w:trHeight w:val="345"/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493516" w:rsidRPr="003F0572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567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93516" w:rsidRPr="003F0572" w:rsidRDefault="003F0572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</w:pPr>
            <w:r w:rsidRPr="003F0572">
              <w:rPr>
                <w:rFonts w:ascii="Times New Roman" w:hAnsi="Times New Roman" w:cs="Times New Roman"/>
                <w:sz w:val="24"/>
                <w:szCs w:val="24"/>
              </w:rPr>
              <w:t xml:space="preserve">Clotting </w:t>
            </w:r>
            <w:r w:rsidRPr="003F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  <w:tc>
          <w:tcPr>
            <w:tcW w:w="32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>Thromboelastogram</w:t>
            </w:r>
            <w:proofErr w:type="spellEnd"/>
          </w:p>
        </w:tc>
      </w:tr>
      <w:tr w:rsidR="00493516" w:rsidRPr="00FE6D4A" w:rsidTr="00561360">
        <w:trPr>
          <w:trHeight w:val="482"/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493516" w:rsidRPr="00FE6D4A" w:rsidRDefault="00493516" w:rsidP="00446A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  <w:t>PI by Quick, 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</w:pP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  <w:t>APTT, sec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</w:pP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  <w:t>TT, sec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  <w:t>Fg</w:t>
            </w:r>
            <w:proofErr w:type="spellEnd"/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  <w:t>, g/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proofErr w:type="gramStart"/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  <w:t>vWF</w:t>
            </w:r>
            <w:proofErr w:type="gramEnd"/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  <w:t xml:space="preserve"> act.</w:t>
            </w: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>, 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</w:pP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  <w:t>R</w:t>
            </w: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 xml:space="preserve">, </w:t>
            </w: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  <w:t>m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  <w:t>K</w:t>
            </w: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 xml:space="preserve">, </w:t>
            </w: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  <w:t>m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</w:pP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  <w:t>Angle</w:t>
            </w: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 xml:space="preserve">, </w:t>
            </w: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  <w:t>grad.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</w:pP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  <w:t>MA</w:t>
            </w: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 xml:space="preserve">, </w:t>
            </w: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  <w:t>mm</w:t>
            </w:r>
          </w:p>
        </w:tc>
      </w:tr>
      <w:tr w:rsidR="00493516" w:rsidRPr="00FE6D4A" w:rsidTr="00561360">
        <w:trPr>
          <w:trHeight w:val="345"/>
          <w:jc w:val="center"/>
        </w:trPr>
        <w:tc>
          <w:tcPr>
            <w:tcW w:w="988" w:type="dxa"/>
            <w:tcBorders>
              <w:top w:val="single" w:sz="4" w:space="0" w:color="auto"/>
            </w:tcBorders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>Norm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>70-12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>25,1-36,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>15,8-24,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>2-3,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>60,8-23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>9-2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>2-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>22-58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>44-64</w:t>
            </w:r>
          </w:p>
        </w:tc>
      </w:tr>
      <w:tr w:rsidR="00493516" w:rsidRPr="00FE6D4A" w:rsidTr="00561360">
        <w:trPr>
          <w:trHeight w:val="300"/>
          <w:jc w:val="center"/>
        </w:trPr>
        <w:tc>
          <w:tcPr>
            <w:tcW w:w="988" w:type="dxa"/>
            <w:tcBorders>
              <w:bottom w:val="single" w:sz="4" w:space="0" w:color="auto"/>
            </w:tcBorders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</w:pP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  <w:t xml:space="preserve">Patient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>8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>32,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>23,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>2,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>80,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FE6D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>15,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FE6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0,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FE6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20,7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493516" w:rsidRPr="00FE6D4A" w:rsidRDefault="00493516" w:rsidP="00446A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FE6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40,6</w:t>
            </w:r>
          </w:p>
        </w:tc>
      </w:tr>
    </w:tbl>
    <w:p w:rsidR="00493516" w:rsidRPr="00561360" w:rsidRDefault="00493516" w:rsidP="00446A2D">
      <w:pPr>
        <w:spacing w:line="360" w:lineRule="auto"/>
        <w:ind w:right="-2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</w:pPr>
      <w:r w:rsidRPr="00FE6D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 xml:space="preserve">PI – prothrombin index; APTT – Activated Partial Thromboplastin Time; TT – thrombin time; </w:t>
      </w:r>
      <w:proofErr w:type="spellStart"/>
      <w:r w:rsidRPr="00FE6D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>Fg</w:t>
      </w:r>
      <w:proofErr w:type="spellEnd"/>
      <w:r w:rsidRPr="00FE6D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 xml:space="preserve"> – fibrinogen; </w:t>
      </w:r>
      <w:proofErr w:type="spellStart"/>
      <w:r w:rsidRPr="00FE6D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>vWf</w:t>
      </w:r>
      <w:proofErr w:type="spellEnd"/>
      <w:r w:rsidRPr="00FE6D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 xml:space="preserve"> – von Willebrand factor. R-time</w:t>
      </w:r>
      <w:r w:rsidR="0056136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>;</w:t>
      </w:r>
      <w:r w:rsidR="00561360" w:rsidRPr="0056136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 xml:space="preserve"> </w:t>
      </w:r>
      <w:r w:rsidR="0056136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>K</w:t>
      </w:r>
      <w:r w:rsidR="00561360" w:rsidRPr="0056136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>-</w:t>
      </w:r>
      <w:r w:rsidRPr="00FE6D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>time; Alpha angle (α)</w:t>
      </w:r>
      <w:r w:rsidR="0056136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>; MA - maximum amplitude</w:t>
      </w:r>
      <w:r w:rsidR="003A639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 xml:space="preserve">; </w:t>
      </w:r>
      <w:r w:rsidR="003A6396" w:rsidRPr="003A639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>values in bold are out of the normal range.</w:t>
      </w:r>
    </w:p>
    <w:p w:rsidR="0018141E" w:rsidRDefault="0018141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C83ED4" w:rsidRPr="00C83ED4" w:rsidRDefault="00FE6D4A" w:rsidP="00446A2D">
      <w:pPr>
        <w:spacing w:line="360" w:lineRule="auto"/>
        <w:ind w:right="-2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</w:t>
      </w:r>
      <w:r w:rsidR="006677F7" w:rsidRPr="00FE6D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3F0572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0C59EE" w:rsidRPr="00FE6D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C59EE" w:rsidRPr="003A6396">
        <w:rPr>
          <w:rFonts w:ascii="Times New Roman" w:hAnsi="Times New Roman" w:cs="Times New Roman"/>
          <w:sz w:val="24"/>
          <w:szCs w:val="24"/>
          <w:lang w:val="en-US"/>
        </w:rPr>
        <w:t>Immunofluorescence microscopy</w:t>
      </w:r>
      <w:r w:rsidR="002B4D0D" w:rsidRPr="003A6396">
        <w:rPr>
          <w:rFonts w:ascii="Times New Roman" w:hAnsi="Times New Roman" w:cs="Times New Roman"/>
          <w:sz w:val="24"/>
          <w:szCs w:val="24"/>
          <w:lang w:val="en-US"/>
        </w:rPr>
        <w:t xml:space="preserve"> of platelets</w:t>
      </w:r>
      <w:r w:rsidR="000C59EE" w:rsidRPr="003A639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tbl>
      <w:tblPr>
        <w:tblStyle w:val="a4"/>
        <w:tblW w:w="963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9"/>
        <w:gridCol w:w="2187"/>
        <w:gridCol w:w="2187"/>
        <w:gridCol w:w="3216"/>
      </w:tblGrid>
      <w:tr w:rsidR="000C59EE" w:rsidRPr="00FE6D4A" w:rsidTr="00561360">
        <w:trPr>
          <w:tblHeader/>
          <w:jc w:val="center"/>
        </w:trPr>
        <w:tc>
          <w:tcPr>
            <w:tcW w:w="2049" w:type="dxa"/>
          </w:tcPr>
          <w:p w:rsidR="000C59EE" w:rsidRPr="003A6396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A63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2187" w:type="dxa"/>
          </w:tcPr>
          <w:p w:rsidR="000C59EE" w:rsidRPr="003A6396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A63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ealthy volunteer</w:t>
            </w:r>
          </w:p>
        </w:tc>
        <w:tc>
          <w:tcPr>
            <w:tcW w:w="2187" w:type="dxa"/>
          </w:tcPr>
          <w:p w:rsidR="000C59EE" w:rsidRPr="003A6396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A63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3216" w:type="dxa"/>
          </w:tcPr>
          <w:p w:rsidR="000C59EE" w:rsidRPr="003A6396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A63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terpretation</w:t>
            </w:r>
          </w:p>
        </w:tc>
      </w:tr>
      <w:tr w:rsidR="000C59EE" w:rsidRPr="00FE6D4A" w:rsidTr="00561360">
        <w:trPr>
          <w:trHeight w:val="1785"/>
          <w:jc w:val="center"/>
        </w:trPr>
        <w:tc>
          <w:tcPr>
            <w:tcW w:w="2049" w:type="dxa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6D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P </w:t>
            </w:r>
            <w:proofErr w:type="spellStart"/>
            <w:r w:rsidRPr="00FE6D4A">
              <w:rPr>
                <w:rFonts w:ascii="Times New Roman" w:eastAsia="MS Gothic" w:hAnsi="Times New Roman" w:cs="Times New Roman"/>
                <w:sz w:val="24"/>
                <w:szCs w:val="24"/>
                <w:lang w:val="en-US"/>
              </w:rPr>
              <w:t>Ⅰ</w:t>
            </w:r>
            <w:r w:rsidRPr="00FE6D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FE6D4A">
              <w:rPr>
                <w:rFonts w:ascii="Times New Roman" w:eastAsia="MS Gothic" w:hAnsi="Times New Roman" w:cs="Times New Roman"/>
                <w:sz w:val="24"/>
                <w:szCs w:val="24"/>
                <w:lang w:val="en-US"/>
              </w:rPr>
              <w:t>Ⅸ</w:t>
            </w:r>
            <w:proofErr w:type="spellEnd"/>
          </w:p>
        </w:tc>
        <w:tc>
          <w:tcPr>
            <w:tcW w:w="2187" w:type="dxa"/>
            <w:vAlign w:val="center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6D4A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drawing>
                <wp:inline distT="0" distB="0" distL="0" distR="0">
                  <wp:extent cx="1079423" cy="1080000"/>
                  <wp:effectExtent l="19050" t="0" r="6427" b="0"/>
                  <wp:docPr id="25" name="Рисунок 24" descr="IbIX_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bIX_.jp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423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7" w:type="dxa"/>
            <w:vAlign w:val="center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6D4A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drawing>
                <wp:inline distT="0" distB="0" distL="0" distR="0">
                  <wp:extent cx="1079423" cy="1080000"/>
                  <wp:effectExtent l="19050" t="0" r="6427" b="0"/>
                  <wp:docPr id="1" name="Рисунок 0" descr="IbIX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bIX.jp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423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6" w:type="dxa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6D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 ex</w:t>
            </w: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pression</w:t>
            </w:r>
            <w:proofErr w:type="spellEnd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  <w:proofErr w:type="spellEnd"/>
          </w:p>
        </w:tc>
      </w:tr>
      <w:tr w:rsidR="000C59EE" w:rsidRPr="00FE6D4A" w:rsidTr="00561360">
        <w:trPr>
          <w:trHeight w:val="1749"/>
          <w:jc w:val="center"/>
        </w:trPr>
        <w:tc>
          <w:tcPr>
            <w:tcW w:w="2049" w:type="dxa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6D4A">
              <w:rPr>
                <w:rFonts w:ascii="Times New Roman" w:hAnsi="Times New Roman" w:cs="Times New Roman"/>
                <w:sz w:val="24"/>
                <w:szCs w:val="24"/>
              </w:rPr>
              <w:t xml:space="preserve">GP </w:t>
            </w:r>
            <w:r w:rsidRPr="00FE6D4A">
              <w:rPr>
                <w:rFonts w:ascii="Times New Roman" w:eastAsia="MS Gothic" w:hAnsi="Times New Roman" w:cs="Times New Roman"/>
                <w:sz w:val="24"/>
                <w:szCs w:val="24"/>
              </w:rPr>
              <w:t>Ⅱ</w:t>
            </w:r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FE6D4A">
              <w:rPr>
                <w:rFonts w:ascii="Times New Roman" w:eastAsia="MS Gothic" w:hAnsi="Times New Roman" w:cs="Times New Roman"/>
                <w:sz w:val="24"/>
                <w:szCs w:val="24"/>
              </w:rPr>
              <w:t>Ⅲ</w:t>
            </w:r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87" w:type="dxa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D4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ru-RU"/>
              </w:rPr>
              <w:drawing>
                <wp:inline distT="0" distB="0" distL="0" distR="0">
                  <wp:extent cx="1079423" cy="1080000"/>
                  <wp:effectExtent l="19050" t="0" r="6427" b="0"/>
                  <wp:docPr id="26" name="Рисунок 25" descr="IIbIII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IbIIIa.jp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423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7" w:type="dxa"/>
            <w:vAlign w:val="center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D4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ru-RU"/>
              </w:rPr>
              <w:drawing>
                <wp:inline distT="0" distB="0" distL="0" distR="0">
                  <wp:extent cx="1079423" cy="1080000"/>
                  <wp:effectExtent l="19050" t="0" r="6427" b="0"/>
                  <wp:docPr id="2" name="Рисунок 1" descr="IIbIII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IbIIIa.jp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423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6" w:type="dxa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  <w:proofErr w:type="spellEnd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  <w:proofErr w:type="spellEnd"/>
          </w:p>
        </w:tc>
      </w:tr>
      <w:tr w:rsidR="000C59EE" w:rsidRPr="00FE6D4A" w:rsidTr="00561360">
        <w:trPr>
          <w:trHeight w:val="1691"/>
          <w:jc w:val="center"/>
        </w:trPr>
        <w:tc>
          <w:tcPr>
            <w:tcW w:w="2049" w:type="dxa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Myosin (</w:t>
            </w: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platelets</w:t>
            </w:r>
            <w:proofErr w:type="spellEnd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7" w:type="dxa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D4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ru-RU"/>
              </w:rPr>
              <w:drawing>
                <wp:inline distT="0" distB="0" distL="0" distR="0">
                  <wp:extent cx="1079423" cy="1080000"/>
                  <wp:effectExtent l="19050" t="0" r="6427" b="0"/>
                  <wp:docPr id="27" name="Рисунок 26" descr="Myos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yos1.jp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423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7" w:type="dxa"/>
            <w:vAlign w:val="center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D4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ru-RU"/>
              </w:rPr>
              <w:drawing>
                <wp:inline distT="0" distB="0" distL="0" distR="0">
                  <wp:extent cx="1079423" cy="1080000"/>
                  <wp:effectExtent l="19050" t="0" r="6427" b="0"/>
                  <wp:docPr id="20" name="Рисунок 19" descr="myo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yos.jp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423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6" w:type="dxa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  <w:proofErr w:type="spellEnd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  <w:proofErr w:type="spellEnd"/>
          </w:p>
        </w:tc>
      </w:tr>
      <w:tr w:rsidR="000C59EE" w:rsidRPr="005D41ED" w:rsidTr="00561360">
        <w:trPr>
          <w:trHeight w:val="1811"/>
          <w:jc w:val="center"/>
        </w:trPr>
        <w:tc>
          <w:tcPr>
            <w:tcW w:w="2049" w:type="dxa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Myosin (</w:t>
            </w: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granulocytes</w:t>
            </w:r>
            <w:proofErr w:type="spellEnd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7" w:type="dxa"/>
            <w:vAlign w:val="center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6D4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ru-RU"/>
              </w:rPr>
              <w:drawing>
                <wp:inline distT="0" distB="0" distL="0" distR="0">
                  <wp:extent cx="1079423" cy="1080000"/>
                  <wp:effectExtent l="19050" t="0" r="6427" b="0"/>
                  <wp:docPr id="28" name="Рисунок 27" descr="Myo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yos.jpg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423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7" w:type="dxa"/>
            <w:vAlign w:val="center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D4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ru-RU"/>
              </w:rPr>
              <w:drawing>
                <wp:inline distT="0" distB="0" distL="0" distR="0">
                  <wp:extent cx="1079423" cy="1080000"/>
                  <wp:effectExtent l="19050" t="0" r="6427" b="0"/>
                  <wp:docPr id="21" name="Рисунок 20" descr="myos_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yos_1.jpg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423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6" w:type="dxa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E6D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 expression without inclusion bodies</w:t>
            </w:r>
          </w:p>
        </w:tc>
      </w:tr>
      <w:tr w:rsidR="000C59EE" w:rsidRPr="00FE6D4A" w:rsidTr="00561360">
        <w:trPr>
          <w:jc w:val="center"/>
        </w:trPr>
        <w:tc>
          <w:tcPr>
            <w:tcW w:w="2049" w:type="dxa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Lamp</w:t>
            </w:r>
            <w:proofErr w:type="spellEnd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187" w:type="dxa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6D4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ru-RU"/>
              </w:rPr>
              <w:drawing>
                <wp:inline distT="0" distB="0" distL="0" distR="0">
                  <wp:extent cx="1079423" cy="1080000"/>
                  <wp:effectExtent l="19050" t="0" r="6427" b="0"/>
                  <wp:docPr id="29" name="Рисунок 28" descr="LAMP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AMP1.jp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423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7" w:type="dxa"/>
            <w:vAlign w:val="center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D4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ru-RU"/>
              </w:rPr>
              <w:drawing>
                <wp:inline distT="0" distB="0" distL="0" distR="0">
                  <wp:extent cx="1079423" cy="1080000"/>
                  <wp:effectExtent l="19050" t="0" r="6427" b="0"/>
                  <wp:docPr id="7" name="Рисунок 6" descr="LAMP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AMP1.jpg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423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6" w:type="dxa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  <w:proofErr w:type="spellEnd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  <w:proofErr w:type="spellEnd"/>
          </w:p>
        </w:tc>
      </w:tr>
      <w:tr w:rsidR="000C59EE" w:rsidRPr="00FE6D4A" w:rsidTr="00561360">
        <w:trPr>
          <w:trHeight w:val="1835"/>
          <w:jc w:val="center"/>
        </w:trPr>
        <w:tc>
          <w:tcPr>
            <w:tcW w:w="2049" w:type="dxa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Lamp</w:t>
            </w:r>
            <w:proofErr w:type="spellEnd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vAlign w:val="center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D4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ru-RU"/>
              </w:rPr>
              <w:drawing>
                <wp:inline distT="0" distB="0" distL="0" distR="0">
                  <wp:extent cx="1079423" cy="1080000"/>
                  <wp:effectExtent l="19050" t="0" r="6427" b="0"/>
                  <wp:docPr id="30" name="Рисунок 29" descr="LAMP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AMP2.jpg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423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7" w:type="dxa"/>
            <w:vAlign w:val="center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D4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ru-RU"/>
              </w:rPr>
              <w:drawing>
                <wp:inline distT="0" distB="0" distL="0" distR="0">
                  <wp:extent cx="1079423" cy="1080000"/>
                  <wp:effectExtent l="19050" t="0" r="6427" b="0"/>
                  <wp:docPr id="8" name="Рисунок 7" descr="LAMP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AMP2.jpg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423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6" w:type="dxa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  <w:proofErr w:type="spellEnd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  <w:proofErr w:type="spellEnd"/>
          </w:p>
        </w:tc>
      </w:tr>
      <w:tr w:rsidR="000C59EE" w:rsidRPr="00FE6D4A" w:rsidTr="00561360">
        <w:trPr>
          <w:trHeight w:val="1837"/>
          <w:jc w:val="center"/>
        </w:trPr>
        <w:tc>
          <w:tcPr>
            <w:tcW w:w="2049" w:type="dxa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6D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 63</w:t>
            </w:r>
          </w:p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vAlign w:val="center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D4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ru-RU"/>
              </w:rPr>
              <w:drawing>
                <wp:inline distT="0" distB="0" distL="0" distR="0">
                  <wp:extent cx="1079423" cy="1080000"/>
                  <wp:effectExtent l="19050" t="0" r="6427" b="0"/>
                  <wp:docPr id="36" name="Рисунок 35" descr="CD6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D63.jpg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423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7" w:type="dxa"/>
            <w:vAlign w:val="center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D4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ru-RU"/>
              </w:rPr>
              <w:drawing>
                <wp:inline distT="0" distB="0" distL="0" distR="0">
                  <wp:extent cx="1079423" cy="1080000"/>
                  <wp:effectExtent l="19050" t="0" r="6427" b="0"/>
                  <wp:docPr id="11" name="Рисунок 10" descr="CD6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D63.jpg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423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6" w:type="dxa"/>
          </w:tcPr>
          <w:p w:rsidR="000C59EE" w:rsidRPr="003A6396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A6396">
              <w:rPr>
                <w:rFonts w:ascii="Times New Roman" w:hAnsi="Times New Roman" w:cs="Times New Roman"/>
                <w:b/>
                <w:sz w:val="24"/>
                <w:szCs w:val="24"/>
              </w:rPr>
              <w:t>Normal</w:t>
            </w:r>
            <w:proofErr w:type="spellEnd"/>
            <w:r w:rsidRPr="003A63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A6396">
              <w:rPr>
                <w:rFonts w:ascii="Times New Roman" w:hAnsi="Times New Roman" w:cs="Times New Roman"/>
                <w:b/>
                <w:sz w:val="24"/>
                <w:szCs w:val="24"/>
              </w:rPr>
              <w:t>expression</w:t>
            </w:r>
            <w:proofErr w:type="spellEnd"/>
            <w:r w:rsidRPr="003A63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3A6396">
              <w:rPr>
                <w:rFonts w:ascii="Times New Roman" w:hAnsi="Times New Roman" w:cs="Times New Roman"/>
                <w:b/>
                <w:sz w:val="24"/>
                <w:szCs w:val="24"/>
              </w:rPr>
              <w:t>diffuse</w:t>
            </w:r>
            <w:proofErr w:type="spellEnd"/>
            <w:r w:rsidRPr="003A63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A6396">
              <w:rPr>
                <w:rFonts w:ascii="Times New Roman" w:hAnsi="Times New Roman" w:cs="Times New Roman"/>
                <w:b/>
                <w:sz w:val="24"/>
                <w:szCs w:val="24"/>
              </w:rPr>
              <w:t>distribution</w:t>
            </w:r>
            <w:proofErr w:type="spellEnd"/>
          </w:p>
        </w:tc>
      </w:tr>
      <w:tr w:rsidR="000C59EE" w:rsidRPr="00FE6D4A" w:rsidTr="00561360">
        <w:trPr>
          <w:jc w:val="center"/>
        </w:trPr>
        <w:tc>
          <w:tcPr>
            <w:tcW w:w="2049" w:type="dxa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6D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 – </w:t>
            </w: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selectin</w:t>
            </w:r>
            <w:proofErr w:type="spellEnd"/>
          </w:p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D4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ru-RU"/>
              </w:rPr>
              <w:drawing>
                <wp:inline distT="0" distB="0" distL="0" distR="0">
                  <wp:extent cx="1079423" cy="1080000"/>
                  <wp:effectExtent l="19050" t="0" r="6427" b="0"/>
                  <wp:docPr id="32" name="Рисунок 30" descr="p-se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-sel.jpg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423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7" w:type="dxa"/>
            <w:vAlign w:val="center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D4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ru-RU"/>
              </w:rPr>
              <w:drawing>
                <wp:inline distT="0" distB="0" distL="0" distR="0">
                  <wp:extent cx="1078923" cy="1079500"/>
                  <wp:effectExtent l="0" t="0" r="6985" b="6350"/>
                  <wp:docPr id="22" name="Рисунок 21" descr="p-se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-sel.jpg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3049" cy="10836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6" w:type="dxa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  <w:proofErr w:type="spellEnd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  <w:proofErr w:type="spellEnd"/>
          </w:p>
        </w:tc>
      </w:tr>
      <w:tr w:rsidR="000C59EE" w:rsidRPr="00FE6D4A" w:rsidTr="00561360">
        <w:trPr>
          <w:jc w:val="center"/>
        </w:trPr>
        <w:tc>
          <w:tcPr>
            <w:tcW w:w="2049" w:type="dxa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6D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WF</w:t>
            </w:r>
          </w:p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87" w:type="dxa"/>
          </w:tcPr>
          <w:p w:rsidR="000C59EE" w:rsidRPr="003455EF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D4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ru-RU"/>
              </w:rPr>
              <w:drawing>
                <wp:inline distT="0" distB="0" distL="0" distR="0">
                  <wp:extent cx="1079541" cy="1080000"/>
                  <wp:effectExtent l="19050" t="0" r="6309" b="0"/>
                  <wp:docPr id="33" name="Рисунок 32" descr="VWF_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WF_.jpg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541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7" w:type="dxa"/>
            <w:vAlign w:val="center"/>
          </w:tcPr>
          <w:p w:rsidR="003455EF" w:rsidRPr="00FE6D4A" w:rsidRDefault="003455EF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D4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ru-RU"/>
              </w:rPr>
              <w:drawing>
                <wp:inline distT="0" distB="0" distL="0" distR="0">
                  <wp:extent cx="1079541" cy="1080000"/>
                  <wp:effectExtent l="0" t="0" r="6350" b="6350"/>
                  <wp:docPr id="31" name="Рисунок 30" descr="VWF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WF.jpg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541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6" w:type="dxa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  <w:proofErr w:type="spellEnd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  <w:proofErr w:type="spellEnd"/>
          </w:p>
        </w:tc>
      </w:tr>
      <w:tr w:rsidR="000C59EE" w:rsidRPr="005D41ED" w:rsidTr="00561360">
        <w:trPr>
          <w:jc w:val="center"/>
        </w:trPr>
        <w:tc>
          <w:tcPr>
            <w:tcW w:w="2049" w:type="dxa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6D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1 – tubulin</w:t>
            </w:r>
          </w:p>
        </w:tc>
        <w:tc>
          <w:tcPr>
            <w:tcW w:w="2187" w:type="dxa"/>
            <w:vAlign w:val="center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D4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ru-RU"/>
              </w:rPr>
              <w:drawing>
                <wp:inline distT="0" distB="0" distL="0" distR="0">
                  <wp:extent cx="1079423" cy="1080000"/>
                  <wp:effectExtent l="19050" t="0" r="6427" b="0"/>
                  <wp:docPr id="23" name="Рисунок 22" descr="b-tub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-tub.jpg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423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7" w:type="dxa"/>
            <w:vAlign w:val="center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D4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ru-RU"/>
              </w:rPr>
              <w:drawing>
                <wp:inline distT="0" distB="0" distL="0" distR="0">
                  <wp:extent cx="1079423" cy="1080000"/>
                  <wp:effectExtent l="19050" t="0" r="6427" b="0"/>
                  <wp:docPr id="6" name="Рисунок 5" descr="b-tub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-tub.jpg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423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6" w:type="dxa"/>
          </w:tcPr>
          <w:p w:rsidR="000C59EE" w:rsidRPr="003A6396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63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rmal expression, some platelets have normal distribution in the form of peripheral rings, but platelets with increased size have diffuse distribution</w:t>
            </w:r>
          </w:p>
        </w:tc>
      </w:tr>
      <w:tr w:rsidR="000C59EE" w:rsidRPr="005D41ED" w:rsidTr="00561360">
        <w:trPr>
          <w:jc w:val="center"/>
        </w:trPr>
        <w:tc>
          <w:tcPr>
            <w:tcW w:w="2049" w:type="dxa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6D4A">
              <w:rPr>
                <w:rFonts w:ascii="Times New Roman" w:hAnsi="Times New Roman" w:cs="Times New Roman"/>
                <w:sz w:val="24"/>
                <w:szCs w:val="24"/>
              </w:rPr>
              <w:t xml:space="preserve">α – </w:t>
            </w:r>
            <w:proofErr w:type="spellStart"/>
            <w:r w:rsidRPr="00FE6D4A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</w:p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87" w:type="dxa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D4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ru-RU"/>
              </w:rPr>
              <w:drawing>
                <wp:inline distT="0" distB="0" distL="0" distR="0">
                  <wp:extent cx="1079423" cy="1080000"/>
                  <wp:effectExtent l="19050" t="0" r="6427" b="0"/>
                  <wp:docPr id="24" name="Рисунок 23" descr="a-tub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-tub.jpg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423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7" w:type="dxa"/>
            <w:vAlign w:val="center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D4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ru-RU"/>
              </w:rPr>
              <w:drawing>
                <wp:inline distT="0" distB="0" distL="0" distR="0">
                  <wp:extent cx="1079423" cy="1080000"/>
                  <wp:effectExtent l="19050" t="0" r="6427" b="0"/>
                  <wp:docPr id="18" name="Рисунок 17" descr="a-tub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-tub.jpg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423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6" w:type="dxa"/>
          </w:tcPr>
          <w:p w:rsidR="000C59EE" w:rsidRPr="00FE6D4A" w:rsidRDefault="000C59EE" w:rsidP="00446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6D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 expression, normal distribution in the form of peripheral rings</w:t>
            </w:r>
          </w:p>
        </w:tc>
      </w:tr>
    </w:tbl>
    <w:p w:rsidR="00561360" w:rsidRDefault="00561360" w:rsidP="00446A2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8141E" w:rsidRDefault="0018141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12F0D" w:rsidRPr="003455EF" w:rsidRDefault="00D12F0D" w:rsidP="00446A2D">
      <w:pPr>
        <w:spacing w:line="360" w:lineRule="auto"/>
        <w:ind w:right="-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E6D4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figure </w:t>
      </w:r>
      <w:r w:rsidR="008C27E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FE6D4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493516" w:rsidRPr="00FE6D4A" w:rsidRDefault="00493516" w:rsidP="00446A2D">
      <w:pPr>
        <w:spacing w:line="360" w:lineRule="auto"/>
        <w:ind w:right="-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6D4A"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>
            <wp:extent cx="5419929" cy="2676525"/>
            <wp:effectExtent l="0" t="0" r="9525" b="0"/>
            <wp:docPr id="3" name="Рисунок 3" descr="C:\Users\79296\Google Диск\Тромбоцитарный гемостаз\Для статей\SLFN14\Рисунки\fs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79296\Google Диск\Тромбоцитарный гемостаз\Для статей\SLFN14\Рисунки\fsc.jpg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929" cy="267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1360" w:rsidRPr="00561360" w:rsidRDefault="00561360" w:rsidP="00446A2D">
      <w:pPr>
        <w:spacing w:line="360" w:lineRule="auto"/>
        <w:ind w:right="-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13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3F057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5613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A6396">
        <w:rPr>
          <w:rFonts w:ascii="Times New Roman" w:hAnsi="Times New Roman" w:cs="Times New Roman"/>
          <w:sz w:val="24"/>
          <w:szCs w:val="24"/>
          <w:lang w:val="en-US"/>
        </w:rPr>
        <w:t>Characteristics of platelets with light scattering.</w:t>
      </w:r>
      <w:r w:rsidRPr="005613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61360">
        <w:rPr>
          <w:rFonts w:ascii="Times New Roman" w:hAnsi="Times New Roman" w:cs="Times New Roman"/>
          <w:sz w:val="24"/>
          <w:szCs w:val="24"/>
          <w:lang w:val="en-US"/>
        </w:rPr>
        <w:t xml:space="preserve">Panel </w:t>
      </w:r>
      <w:r w:rsidRPr="003A6396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561360">
        <w:rPr>
          <w:rFonts w:ascii="Times New Roman" w:hAnsi="Times New Roman" w:cs="Times New Roman"/>
          <w:sz w:val="24"/>
          <w:szCs w:val="24"/>
          <w:lang w:val="en-US"/>
        </w:rPr>
        <w:t xml:space="preserve"> shows the normal distribution of platelet size and granularity in a healthy volunteer (colored in purple). Panel </w:t>
      </w:r>
      <w:r w:rsidRPr="003A6396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561360">
        <w:rPr>
          <w:rFonts w:ascii="Times New Roman" w:hAnsi="Times New Roman" w:cs="Times New Roman"/>
          <w:sz w:val="24"/>
          <w:szCs w:val="24"/>
          <w:lang w:val="en-US"/>
        </w:rPr>
        <w:t xml:space="preserve"> demonstrates the high morphological heterogeneity of the patient's platelets.</w:t>
      </w:r>
    </w:p>
    <w:p w:rsidR="00FE605B" w:rsidRPr="007A35B0" w:rsidRDefault="00FE605B" w:rsidP="007A35B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FE605B" w:rsidRPr="007A35B0" w:rsidSect="00561360">
      <w:headerReference w:type="even" r:id="rId30"/>
      <w:headerReference w:type="default" r:id="rId31"/>
      <w:footerReference w:type="default" r:id="rId32"/>
      <w:headerReference w:type="first" r:id="rId33"/>
      <w:pgSz w:w="11906" w:h="16838"/>
      <w:pgMar w:top="567" w:right="566" w:bottom="1701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7B07" w:rsidRDefault="006E7B07" w:rsidP="006547D6">
      <w:pPr>
        <w:spacing w:after="0" w:line="240" w:lineRule="auto"/>
      </w:pPr>
      <w:r>
        <w:separator/>
      </w:r>
    </w:p>
  </w:endnote>
  <w:endnote w:type="continuationSeparator" w:id="0">
    <w:p w:rsidR="006E7B07" w:rsidRDefault="006E7B07" w:rsidP="006547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72A4" w:rsidRDefault="001A72A4">
    <w:pPr>
      <w:pStyle w:val="af5"/>
      <w:jc w:val="center"/>
    </w:pPr>
  </w:p>
  <w:p w:rsidR="001A72A4" w:rsidRDefault="001A72A4">
    <w:pPr>
      <w:pStyle w:val="af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7B07" w:rsidRDefault="006E7B07" w:rsidP="006547D6">
      <w:pPr>
        <w:spacing w:after="0" w:line="240" w:lineRule="auto"/>
      </w:pPr>
      <w:r>
        <w:separator/>
      </w:r>
    </w:p>
  </w:footnote>
  <w:footnote w:type="continuationSeparator" w:id="0">
    <w:p w:rsidR="006E7B07" w:rsidRDefault="006E7B07" w:rsidP="006547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55120525"/>
      <w:docPartObj>
        <w:docPartGallery w:val="Page Numbers (Top of Page)"/>
        <w:docPartUnique/>
      </w:docPartObj>
    </w:sdtPr>
    <w:sdtEndPr/>
    <w:sdtContent>
      <w:p w:rsidR="001A72A4" w:rsidRDefault="007927B8">
        <w:pPr>
          <w:pStyle w:val="af3"/>
          <w:jc w:val="right"/>
        </w:pPr>
        <w:r>
          <w:fldChar w:fldCharType="begin"/>
        </w:r>
        <w:r w:rsidR="001A72A4">
          <w:instrText>PAGE   \* MERGEFORMAT</w:instrText>
        </w:r>
        <w:r>
          <w:fldChar w:fldCharType="separate"/>
        </w:r>
        <w:r w:rsidR="00C6639F">
          <w:rPr>
            <w:noProof/>
          </w:rPr>
          <w:t>4</w:t>
        </w:r>
        <w:r>
          <w:fldChar w:fldCharType="end"/>
        </w:r>
      </w:p>
    </w:sdtContent>
  </w:sdt>
  <w:p w:rsidR="001A72A4" w:rsidRPr="008A6FC1" w:rsidRDefault="001A72A4" w:rsidP="008A6FC1">
    <w:pPr>
      <w:pStyle w:val="af3"/>
      <w:jc w:val="center"/>
      <w:rPr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1076966"/>
      <w:docPartObj>
        <w:docPartGallery w:val="Page Numbers (Top of Page)"/>
        <w:docPartUnique/>
      </w:docPartObj>
    </w:sdtPr>
    <w:sdtEndPr/>
    <w:sdtContent>
      <w:p w:rsidR="00446A2D" w:rsidRDefault="007927B8">
        <w:pPr>
          <w:pStyle w:val="af3"/>
          <w:jc w:val="center"/>
        </w:pPr>
        <w:r>
          <w:fldChar w:fldCharType="begin"/>
        </w:r>
        <w:r w:rsidR="00446A2D">
          <w:instrText>PAGE   \* MERGEFORMAT</w:instrText>
        </w:r>
        <w:r>
          <w:fldChar w:fldCharType="separate"/>
        </w:r>
        <w:r w:rsidR="00C6639F">
          <w:rPr>
            <w:noProof/>
          </w:rPr>
          <w:t>3</w:t>
        </w:r>
        <w:r>
          <w:fldChar w:fldCharType="end"/>
        </w:r>
      </w:p>
    </w:sdtContent>
  </w:sdt>
  <w:p w:rsidR="001A72A4" w:rsidRDefault="001A72A4">
    <w:pPr>
      <w:pStyle w:val="af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72A4" w:rsidRPr="009B5E66" w:rsidRDefault="001A72A4">
    <w:pPr>
      <w:pStyle w:val="af3"/>
      <w:tabs>
        <w:tab w:val="clear" w:pos="4677"/>
        <w:tab w:val="clear" w:pos="9355"/>
      </w:tabs>
      <w:jc w:val="right"/>
      <w:rPr>
        <w:color w:val="5B9BD5" w:themeColor="accent1"/>
        <w:lang w:val="en-US"/>
      </w:rPr>
    </w:pPr>
    <w:r>
      <w:rPr>
        <w:color w:val="5B9BD5" w:themeColor="accent1"/>
        <w:lang w:val="en-US"/>
      </w:rPr>
      <w:t xml:space="preserve">    </w:t>
    </w:r>
    <w:r w:rsidRPr="009B5E66">
      <w:rPr>
        <w:b/>
        <w:lang w:val="en-US"/>
      </w:rPr>
      <w:t>Platelet alterations in</w:t>
    </w:r>
    <w:r w:rsidRPr="009B5E66">
      <w:rPr>
        <w:b/>
        <w:i/>
        <w:lang w:val="en-US"/>
      </w:rPr>
      <w:t xml:space="preserve"> SLFN14</w:t>
    </w:r>
    <w:r>
      <w:rPr>
        <w:b/>
        <w:lang w:val="en-US"/>
      </w:rPr>
      <w:t xml:space="preserve"> mutation</w:t>
    </w:r>
    <w:r w:rsidRPr="009B5E66">
      <w:rPr>
        <w:lang w:val="en-US"/>
      </w:rPr>
      <w:t xml:space="preserve"> </w:t>
    </w:r>
    <w:r>
      <w:rPr>
        <w:lang w:val="en-US"/>
      </w:rPr>
      <w:t xml:space="preserve">Polokhov </w:t>
    </w:r>
    <w:r w:rsidRPr="009B5E66">
      <w:rPr>
        <w:i/>
        <w:lang w:val="en-US"/>
      </w:rPr>
      <w:t>et al.</w:t>
    </w:r>
  </w:p>
  <w:p w:rsidR="001A72A4" w:rsidRPr="009B5E66" w:rsidRDefault="001A72A4">
    <w:pPr>
      <w:pStyle w:val="af3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E5DEB"/>
    <w:multiLevelType w:val="hybridMultilevel"/>
    <w:tmpl w:val="A25C5646"/>
    <w:lvl w:ilvl="0" w:tplc="B484C8EC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436C33"/>
    <w:multiLevelType w:val="multilevel"/>
    <w:tmpl w:val="786E77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456C04FA"/>
    <w:multiLevelType w:val="multilevel"/>
    <w:tmpl w:val="1C4AC14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7"/>
      <w:numFmt w:val="decimal"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/>
      </w:rPr>
    </w:lvl>
  </w:abstractNum>
  <w:abstractNum w:abstractNumId="3" w15:restartNumberingAfterBreak="0">
    <w:nsid w:val="572209D7"/>
    <w:multiLevelType w:val="hybridMultilevel"/>
    <w:tmpl w:val="E4868186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4478DF"/>
    <w:multiLevelType w:val="multilevel"/>
    <w:tmpl w:val="851AE08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evenAndOddHeaders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 Coagulation Fibrinolysi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rf5exeb29f5sea9wf52dxqappvsaes2zxv&quot;&gt;My EndNote Library&lt;record-ids&gt;&lt;item&gt;16&lt;/item&gt;&lt;item&gt;17&lt;/item&gt;&lt;item&gt;38&lt;/item&gt;&lt;item&gt;135&lt;/item&gt;&lt;item&gt;179&lt;/item&gt;&lt;item&gt;185&lt;/item&gt;&lt;item&gt;200&lt;/item&gt;&lt;item&gt;327&lt;/item&gt;&lt;item&gt;362&lt;/item&gt;&lt;item&gt;364&lt;/item&gt;&lt;item&gt;368&lt;/item&gt;&lt;item&gt;371&lt;/item&gt;&lt;item&gt;395&lt;/item&gt;&lt;item&gt;416&lt;/item&gt;&lt;item&gt;424&lt;/item&gt;&lt;/record-ids&gt;&lt;/item&gt;&lt;/Libraries&gt;"/>
  </w:docVars>
  <w:rsids>
    <w:rsidRoot w:val="00C239EF"/>
    <w:rsid w:val="000022AD"/>
    <w:rsid w:val="000050A1"/>
    <w:rsid w:val="00017CF8"/>
    <w:rsid w:val="00023259"/>
    <w:rsid w:val="000275B0"/>
    <w:rsid w:val="0003424D"/>
    <w:rsid w:val="00036BEF"/>
    <w:rsid w:val="000418FC"/>
    <w:rsid w:val="000427FA"/>
    <w:rsid w:val="000452B6"/>
    <w:rsid w:val="00045606"/>
    <w:rsid w:val="00046275"/>
    <w:rsid w:val="000470D9"/>
    <w:rsid w:val="00050B04"/>
    <w:rsid w:val="00050B60"/>
    <w:rsid w:val="0005180A"/>
    <w:rsid w:val="00053A7D"/>
    <w:rsid w:val="000541E8"/>
    <w:rsid w:val="00054D1C"/>
    <w:rsid w:val="00056EFF"/>
    <w:rsid w:val="00057A2F"/>
    <w:rsid w:val="000603BA"/>
    <w:rsid w:val="000649E0"/>
    <w:rsid w:val="00064C21"/>
    <w:rsid w:val="00065621"/>
    <w:rsid w:val="00066A2F"/>
    <w:rsid w:val="00067074"/>
    <w:rsid w:val="00067CBB"/>
    <w:rsid w:val="00067DF5"/>
    <w:rsid w:val="00072770"/>
    <w:rsid w:val="000730B7"/>
    <w:rsid w:val="000813DB"/>
    <w:rsid w:val="000854B4"/>
    <w:rsid w:val="000944EA"/>
    <w:rsid w:val="00097B43"/>
    <w:rsid w:val="000A46C0"/>
    <w:rsid w:val="000B123C"/>
    <w:rsid w:val="000B2109"/>
    <w:rsid w:val="000B3E4C"/>
    <w:rsid w:val="000B44B2"/>
    <w:rsid w:val="000B6A41"/>
    <w:rsid w:val="000C284C"/>
    <w:rsid w:val="000C59EE"/>
    <w:rsid w:val="000D2096"/>
    <w:rsid w:val="000D3661"/>
    <w:rsid w:val="000E2FCE"/>
    <w:rsid w:val="000E342C"/>
    <w:rsid w:val="000E3436"/>
    <w:rsid w:val="000E7985"/>
    <w:rsid w:val="000F07E7"/>
    <w:rsid w:val="000F656A"/>
    <w:rsid w:val="000F7591"/>
    <w:rsid w:val="001007F1"/>
    <w:rsid w:val="00100979"/>
    <w:rsid w:val="00101333"/>
    <w:rsid w:val="00101407"/>
    <w:rsid w:val="001019B1"/>
    <w:rsid w:val="0010292E"/>
    <w:rsid w:val="00102F13"/>
    <w:rsid w:val="001033A7"/>
    <w:rsid w:val="0011267A"/>
    <w:rsid w:val="001159CB"/>
    <w:rsid w:val="001230A5"/>
    <w:rsid w:val="001308B2"/>
    <w:rsid w:val="0013143B"/>
    <w:rsid w:val="00132745"/>
    <w:rsid w:val="001332CF"/>
    <w:rsid w:val="00135E3F"/>
    <w:rsid w:val="001405E8"/>
    <w:rsid w:val="00144B50"/>
    <w:rsid w:val="00146544"/>
    <w:rsid w:val="00153F59"/>
    <w:rsid w:val="001571E1"/>
    <w:rsid w:val="00157A8C"/>
    <w:rsid w:val="001601C6"/>
    <w:rsid w:val="00166ED7"/>
    <w:rsid w:val="00167F83"/>
    <w:rsid w:val="00172582"/>
    <w:rsid w:val="00176690"/>
    <w:rsid w:val="00180000"/>
    <w:rsid w:val="0018141E"/>
    <w:rsid w:val="0018472C"/>
    <w:rsid w:val="00193767"/>
    <w:rsid w:val="001977B8"/>
    <w:rsid w:val="001A0505"/>
    <w:rsid w:val="001A3BC3"/>
    <w:rsid w:val="001A696A"/>
    <w:rsid w:val="001A6E78"/>
    <w:rsid w:val="001A72A4"/>
    <w:rsid w:val="001A72CC"/>
    <w:rsid w:val="001B009F"/>
    <w:rsid w:val="001B0680"/>
    <w:rsid w:val="001B17FB"/>
    <w:rsid w:val="001B19F0"/>
    <w:rsid w:val="001B2DB3"/>
    <w:rsid w:val="001B54BB"/>
    <w:rsid w:val="001B7779"/>
    <w:rsid w:val="001C36D0"/>
    <w:rsid w:val="001C651A"/>
    <w:rsid w:val="001D06B4"/>
    <w:rsid w:val="001D2950"/>
    <w:rsid w:val="001D44E0"/>
    <w:rsid w:val="001D786D"/>
    <w:rsid w:val="001D7C4A"/>
    <w:rsid w:val="001E2795"/>
    <w:rsid w:val="001F5870"/>
    <w:rsid w:val="001F767A"/>
    <w:rsid w:val="0020266D"/>
    <w:rsid w:val="0020640E"/>
    <w:rsid w:val="0020642A"/>
    <w:rsid w:val="00212DF1"/>
    <w:rsid w:val="00213DF1"/>
    <w:rsid w:val="00216869"/>
    <w:rsid w:val="00217C79"/>
    <w:rsid w:val="00221C9E"/>
    <w:rsid w:val="00224953"/>
    <w:rsid w:val="00224C7F"/>
    <w:rsid w:val="00225A94"/>
    <w:rsid w:val="0022668F"/>
    <w:rsid w:val="002272F6"/>
    <w:rsid w:val="00227555"/>
    <w:rsid w:val="00233801"/>
    <w:rsid w:val="00235129"/>
    <w:rsid w:val="002416A1"/>
    <w:rsid w:val="0024302A"/>
    <w:rsid w:val="0024428D"/>
    <w:rsid w:val="0025136D"/>
    <w:rsid w:val="00251922"/>
    <w:rsid w:val="00253736"/>
    <w:rsid w:val="002553CF"/>
    <w:rsid w:val="002622F1"/>
    <w:rsid w:val="00264001"/>
    <w:rsid w:val="00274213"/>
    <w:rsid w:val="002747D8"/>
    <w:rsid w:val="0027532A"/>
    <w:rsid w:val="00276146"/>
    <w:rsid w:val="00277633"/>
    <w:rsid w:val="00281E2F"/>
    <w:rsid w:val="00282201"/>
    <w:rsid w:val="00282778"/>
    <w:rsid w:val="00283866"/>
    <w:rsid w:val="002840D9"/>
    <w:rsid w:val="002905BA"/>
    <w:rsid w:val="002A3974"/>
    <w:rsid w:val="002A3C8C"/>
    <w:rsid w:val="002A61D5"/>
    <w:rsid w:val="002A6DDD"/>
    <w:rsid w:val="002B4D0D"/>
    <w:rsid w:val="002B51BF"/>
    <w:rsid w:val="002C3060"/>
    <w:rsid w:val="002C557B"/>
    <w:rsid w:val="002D124E"/>
    <w:rsid w:val="002D5F08"/>
    <w:rsid w:val="002D63AB"/>
    <w:rsid w:val="002D7092"/>
    <w:rsid w:val="002E0AAB"/>
    <w:rsid w:val="002E0D2C"/>
    <w:rsid w:val="002E4A25"/>
    <w:rsid w:val="002E53EA"/>
    <w:rsid w:val="002E5A3E"/>
    <w:rsid w:val="002E7DB5"/>
    <w:rsid w:val="002F1607"/>
    <w:rsid w:val="002F56A4"/>
    <w:rsid w:val="002F620E"/>
    <w:rsid w:val="00303619"/>
    <w:rsid w:val="00310F1F"/>
    <w:rsid w:val="00323C5A"/>
    <w:rsid w:val="00323FAA"/>
    <w:rsid w:val="0032608A"/>
    <w:rsid w:val="00331CA3"/>
    <w:rsid w:val="003342D1"/>
    <w:rsid w:val="003455EF"/>
    <w:rsid w:val="00345B0C"/>
    <w:rsid w:val="00350FA6"/>
    <w:rsid w:val="0035110D"/>
    <w:rsid w:val="00351342"/>
    <w:rsid w:val="00360706"/>
    <w:rsid w:val="00361C25"/>
    <w:rsid w:val="00365419"/>
    <w:rsid w:val="00365F24"/>
    <w:rsid w:val="00366980"/>
    <w:rsid w:val="00366DF5"/>
    <w:rsid w:val="003763B8"/>
    <w:rsid w:val="003906FC"/>
    <w:rsid w:val="00392E5C"/>
    <w:rsid w:val="00395B27"/>
    <w:rsid w:val="003977AA"/>
    <w:rsid w:val="003A4204"/>
    <w:rsid w:val="003A6396"/>
    <w:rsid w:val="003A770D"/>
    <w:rsid w:val="003A7A13"/>
    <w:rsid w:val="003B4AD0"/>
    <w:rsid w:val="003B7BD6"/>
    <w:rsid w:val="003C3001"/>
    <w:rsid w:val="003C315D"/>
    <w:rsid w:val="003C4B19"/>
    <w:rsid w:val="003D55C6"/>
    <w:rsid w:val="003E3703"/>
    <w:rsid w:val="003E3D18"/>
    <w:rsid w:val="003F0572"/>
    <w:rsid w:val="003F2BFC"/>
    <w:rsid w:val="003F5CB3"/>
    <w:rsid w:val="003F6A0F"/>
    <w:rsid w:val="003F76B2"/>
    <w:rsid w:val="00400801"/>
    <w:rsid w:val="004017C3"/>
    <w:rsid w:val="00401A90"/>
    <w:rsid w:val="00404615"/>
    <w:rsid w:val="00414C2F"/>
    <w:rsid w:val="00422FC9"/>
    <w:rsid w:val="004235A2"/>
    <w:rsid w:val="00425FBF"/>
    <w:rsid w:val="00426704"/>
    <w:rsid w:val="00427CDA"/>
    <w:rsid w:val="00433E54"/>
    <w:rsid w:val="004424EA"/>
    <w:rsid w:val="0044289F"/>
    <w:rsid w:val="0044354D"/>
    <w:rsid w:val="004467D2"/>
    <w:rsid w:val="00446A2D"/>
    <w:rsid w:val="00446F6A"/>
    <w:rsid w:val="004473C9"/>
    <w:rsid w:val="004526FE"/>
    <w:rsid w:val="00457128"/>
    <w:rsid w:val="004574E7"/>
    <w:rsid w:val="00476A98"/>
    <w:rsid w:val="0048035E"/>
    <w:rsid w:val="0048198B"/>
    <w:rsid w:val="00486432"/>
    <w:rsid w:val="00491ADE"/>
    <w:rsid w:val="00493516"/>
    <w:rsid w:val="004964A5"/>
    <w:rsid w:val="004A30BA"/>
    <w:rsid w:val="004A36B5"/>
    <w:rsid w:val="004B28FF"/>
    <w:rsid w:val="004C06CF"/>
    <w:rsid w:val="004C51D4"/>
    <w:rsid w:val="004D4FED"/>
    <w:rsid w:val="004D5672"/>
    <w:rsid w:val="004D5696"/>
    <w:rsid w:val="004E25D1"/>
    <w:rsid w:val="004E4574"/>
    <w:rsid w:val="004E4F4C"/>
    <w:rsid w:val="004E687E"/>
    <w:rsid w:val="004E6B05"/>
    <w:rsid w:val="004F1CD8"/>
    <w:rsid w:val="004F63F8"/>
    <w:rsid w:val="005005D2"/>
    <w:rsid w:val="00510B86"/>
    <w:rsid w:val="00513F77"/>
    <w:rsid w:val="005150D4"/>
    <w:rsid w:val="005207CC"/>
    <w:rsid w:val="00520AF0"/>
    <w:rsid w:val="00521151"/>
    <w:rsid w:val="0052314F"/>
    <w:rsid w:val="00530473"/>
    <w:rsid w:val="00530864"/>
    <w:rsid w:val="00533E5E"/>
    <w:rsid w:val="00542DA7"/>
    <w:rsid w:val="005456F6"/>
    <w:rsid w:val="0054702E"/>
    <w:rsid w:val="005510F6"/>
    <w:rsid w:val="0055302C"/>
    <w:rsid w:val="00555365"/>
    <w:rsid w:val="00555FAF"/>
    <w:rsid w:val="00557D88"/>
    <w:rsid w:val="00561360"/>
    <w:rsid w:val="0056304B"/>
    <w:rsid w:val="005703AE"/>
    <w:rsid w:val="00574636"/>
    <w:rsid w:val="00577C6E"/>
    <w:rsid w:val="00580320"/>
    <w:rsid w:val="005834D9"/>
    <w:rsid w:val="005911D5"/>
    <w:rsid w:val="005921CA"/>
    <w:rsid w:val="0059413C"/>
    <w:rsid w:val="005947C3"/>
    <w:rsid w:val="005973E6"/>
    <w:rsid w:val="00597644"/>
    <w:rsid w:val="005A061C"/>
    <w:rsid w:val="005A0E9F"/>
    <w:rsid w:val="005A1225"/>
    <w:rsid w:val="005A334E"/>
    <w:rsid w:val="005A6438"/>
    <w:rsid w:val="005B2FFF"/>
    <w:rsid w:val="005C203C"/>
    <w:rsid w:val="005C2214"/>
    <w:rsid w:val="005C2FDE"/>
    <w:rsid w:val="005C57FC"/>
    <w:rsid w:val="005C6B35"/>
    <w:rsid w:val="005D41ED"/>
    <w:rsid w:val="005D54C0"/>
    <w:rsid w:val="005E0A19"/>
    <w:rsid w:val="005E11FD"/>
    <w:rsid w:val="005E1F04"/>
    <w:rsid w:val="005E227D"/>
    <w:rsid w:val="005E42EC"/>
    <w:rsid w:val="005E43A7"/>
    <w:rsid w:val="005E7E93"/>
    <w:rsid w:val="005F01B0"/>
    <w:rsid w:val="005F03F2"/>
    <w:rsid w:val="005F2691"/>
    <w:rsid w:val="005F482A"/>
    <w:rsid w:val="005F547A"/>
    <w:rsid w:val="005F7484"/>
    <w:rsid w:val="006039AF"/>
    <w:rsid w:val="0060471E"/>
    <w:rsid w:val="006049A8"/>
    <w:rsid w:val="0060639B"/>
    <w:rsid w:val="00611456"/>
    <w:rsid w:val="006114D5"/>
    <w:rsid w:val="0061357C"/>
    <w:rsid w:val="00613CE4"/>
    <w:rsid w:val="00615BAE"/>
    <w:rsid w:val="006311B3"/>
    <w:rsid w:val="00635368"/>
    <w:rsid w:val="00637052"/>
    <w:rsid w:val="006416F6"/>
    <w:rsid w:val="0064297A"/>
    <w:rsid w:val="006440C8"/>
    <w:rsid w:val="006458B4"/>
    <w:rsid w:val="0064755B"/>
    <w:rsid w:val="006513DA"/>
    <w:rsid w:val="00652DC3"/>
    <w:rsid w:val="00653C3C"/>
    <w:rsid w:val="006547D6"/>
    <w:rsid w:val="00655E44"/>
    <w:rsid w:val="0066054D"/>
    <w:rsid w:val="006645DA"/>
    <w:rsid w:val="006662FD"/>
    <w:rsid w:val="00666C82"/>
    <w:rsid w:val="006677F7"/>
    <w:rsid w:val="0067208E"/>
    <w:rsid w:val="00676ACE"/>
    <w:rsid w:val="006800ED"/>
    <w:rsid w:val="00681671"/>
    <w:rsid w:val="00690D52"/>
    <w:rsid w:val="00691C26"/>
    <w:rsid w:val="00692886"/>
    <w:rsid w:val="0069513D"/>
    <w:rsid w:val="00695CF2"/>
    <w:rsid w:val="006A0FC6"/>
    <w:rsid w:val="006A300B"/>
    <w:rsid w:val="006A425F"/>
    <w:rsid w:val="006A79ED"/>
    <w:rsid w:val="006B1E49"/>
    <w:rsid w:val="006B3157"/>
    <w:rsid w:val="006B3187"/>
    <w:rsid w:val="006B398B"/>
    <w:rsid w:val="006B3EA9"/>
    <w:rsid w:val="006B5AC1"/>
    <w:rsid w:val="006C3B8D"/>
    <w:rsid w:val="006C7AB8"/>
    <w:rsid w:val="006D08E2"/>
    <w:rsid w:val="006D2C5E"/>
    <w:rsid w:val="006D33C2"/>
    <w:rsid w:val="006D37EF"/>
    <w:rsid w:val="006E040D"/>
    <w:rsid w:val="006E07E4"/>
    <w:rsid w:val="006E299E"/>
    <w:rsid w:val="006E3E1E"/>
    <w:rsid w:val="006E7B07"/>
    <w:rsid w:val="006F0044"/>
    <w:rsid w:val="006F0D9F"/>
    <w:rsid w:val="00702347"/>
    <w:rsid w:val="00703E9E"/>
    <w:rsid w:val="00723D69"/>
    <w:rsid w:val="00726945"/>
    <w:rsid w:val="00727AC5"/>
    <w:rsid w:val="00727F9F"/>
    <w:rsid w:val="00731A47"/>
    <w:rsid w:val="00732340"/>
    <w:rsid w:val="007412E3"/>
    <w:rsid w:val="0074205C"/>
    <w:rsid w:val="00742134"/>
    <w:rsid w:val="00742383"/>
    <w:rsid w:val="00745364"/>
    <w:rsid w:val="0075752F"/>
    <w:rsid w:val="0077333A"/>
    <w:rsid w:val="007745BF"/>
    <w:rsid w:val="00777306"/>
    <w:rsid w:val="00781544"/>
    <w:rsid w:val="007826EA"/>
    <w:rsid w:val="00791308"/>
    <w:rsid w:val="00791CBB"/>
    <w:rsid w:val="007920C5"/>
    <w:rsid w:val="007927B8"/>
    <w:rsid w:val="00797756"/>
    <w:rsid w:val="007A2665"/>
    <w:rsid w:val="007A2CC8"/>
    <w:rsid w:val="007A35B0"/>
    <w:rsid w:val="007A44B0"/>
    <w:rsid w:val="007B26E3"/>
    <w:rsid w:val="007B3342"/>
    <w:rsid w:val="007C0613"/>
    <w:rsid w:val="007C119F"/>
    <w:rsid w:val="007C2573"/>
    <w:rsid w:val="007C2A95"/>
    <w:rsid w:val="007C3641"/>
    <w:rsid w:val="007C5715"/>
    <w:rsid w:val="007C5BE4"/>
    <w:rsid w:val="007D0082"/>
    <w:rsid w:val="007D295F"/>
    <w:rsid w:val="007D36F2"/>
    <w:rsid w:val="007D52C8"/>
    <w:rsid w:val="007D7451"/>
    <w:rsid w:val="007D7FF1"/>
    <w:rsid w:val="007E0692"/>
    <w:rsid w:val="007E0D43"/>
    <w:rsid w:val="007E150C"/>
    <w:rsid w:val="007E1836"/>
    <w:rsid w:val="007E2545"/>
    <w:rsid w:val="007E3BF1"/>
    <w:rsid w:val="007E3E7E"/>
    <w:rsid w:val="007E4C69"/>
    <w:rsid w:val="007E5489"/>
    <w:rsid w:val="007F02E5"/>
    <w:rsid w:val="007F0E33"/>
    <w:rsid w:val="007F2701"/>
    <w:rsid w:val="007F782E"/>
    <w:rsid w:val="00800DDC"/>
    <w:rsid w:val="008044C8"/>
    <w:rsid w:val="0080594A"/>
    <w:rsid w:val="00806805"/>
    <w:rsid w:val="00806A10"/>
    <w:rsid w:val="00806A78"/>
    <w:rsid w:val="008111E0"/>
    <w:rsid w:val="00814E7C"/>
    <w:rsid w:val="00815A44"/>
    <w:rsid w:val="00821967"/>
    <w:rsid w:val="00823766"/>
    <w:rsid w:val="00824DAD"/>
    <w:rsid w:val="00826229"/>
    <w:rsid w:val="00830682"/>
    <w:rsid w:val="0083520E"/>
    <w:rsid w:val="00847FBF"/>
    <w:rsid w:val="00850C75"/>
    <w:rsid w:val="008525EC"/>
    <w:rsid w:val="008602BA"/>
    <w:rsid w:val="00865F3A"/>
    <w:rsid w:val="00866361"/>
    <w:rsid w:val="00872929"/>
    <w:rsid w:val="008731F0"/>
    <w:rsid w:val="00873FB5"/>
    <w:rsid w:val="008741E9"/>
    <w:rsid w:val="00882ED6"/>
    <w:rsid w:val="0088389A"/>
    <w:rsid w:val="00883DBE"/>
    <w:rsid w:val="00885D4C"/>
    <w:rsid w:val="00887780"/>
    <w:rsid w:val="00892570"/>
    <w:rsid w:val="0089443F"/>
    <w:rsid w:val="00896155"/>
    <w:rsid w:val="008A1080"/>
    <w:rsid w:val="008A4BF9"/>
    <w:rsid w:val="008A6087"/>
    <w:rsid w:val="008A6FC1"/>
    <w:rsid w:val="008B1E13"/>
    <w:rsid w:val="008B3761"/>
    <w:rsid w:val="008B49A4"/>
    <w:rsid w:val="008C17BB"/>
    <w:rsid w:val="008C27EE"/>
    <w:rsid w:val="008C343F"/>
    <w:rsid w:val="008C6574"/>
    <w:rsid w:val="008C6A8C"/>
    <w:rsid w:val="008C7427"/>
    <w:rsid w:val="008C7D39"/>
    <w:rsid w:val="008D0432"/>
    <w:rsid w:val="008D0634"/>
    <w:rsid w:val="008D0685"/>
    <w:rsid w:val="008D1B52"/>
    <w:rsid w:val="008D46F3"/>
    <w:rsid w:val="008D5094"/>
    <w:rsid w:val="008D5B22"/>
    <w:rsid w:val="008E03A0"/>
    <w:rsid w:val="008E29F3"/>
    <w:rsid w:val="008E2E10"/>
    <w:rsid w:val="008E42FA"/>
    <w:rsid w:val="008E6CFF"/>
    <w:rsid w:val="008E6E5C"/>
    <w:rsid w:val="008F0368"/>
    <w:rsid w:val="008F188A"/>
    <w:rsid w:val="008F1ECA"/>
    <w:rsid w:val="008F2B3B"/>
    <w:rsid w:val="008F637F"/>
    <w:rsid w:val="0090271A"/>
    <w:rsid w:val="0090442F"/>
    <w:rsid w:val="00915E8A"/>
    <w:rsid w:val="009168E9"/>
    <w:rsid w:val="009176C0"/>
    <w:rsid w:val="00917722"/>
    <w:rsid w:val="00931DDD"/>
    <w:rsid w:val="009357CD"/>
    <w:rsid w:val="00936C11"/>
    <w:rsid w:val="00940E2C"/>
    <w:rsid w:val="00942A32"/>
    <w:rsid w:val="009472E4"/>
    <w:rsid w:val="00950B19"/>
    <w:rsid w:val="0095434E"/>
    <w:rsid w:val="009545D4"/>
    <w:rsid w:val="009625F1"/>
    <w:rsid w:val="009642D8"/>
    <w:rsid w:val="00965E3C"/>
    <w:rsid w:val="00972B15"/>
    <w:rsid w:val="00973B4A"/>
    <w:rsid w:val="00977108"/>
    <w:rsid w:val="0098323D"/>
    <w:rsid w:val="00987E82"/>
    <w:rsid w:val="009927BE"/>
    <w:rsid w:val="009939CA"/>
    <w:rsid w:val="00993E98"/>
    <w:rsid w:val="00994D8D"/>
    <w:rsid w:val="00996D8F"/>
    <w:rsid w:val="009A163D"/>
    <w:rsid w:val="009A4A41"/>
    <w:rsid w:val="009A6623"/>
    <w:rsid w:val="009A7BB5"/>
    <w:rsid w:val="009B5E66"/>
    <w:rsid w:val="009B6A3C"/>
    <w:rsid w:val="009B7FA3"/>
    <w:rsid w:val="009C65F4"/>
    <w:rsid w:val="009D0400"/>
    <w:rsid w:val="009D4097"/>
    <w:rsid w:val="009D5009"/>
    <w:rsid w:val="009D7751"/>
    <w:rsid w:val="009D7C1E"/>
    <w:rsid w:val="009E02F5"/>
    <w:rsid w:val="009E16A0"/>
    <w:rsid w:val="009E3333"/>
    <w:rsid w:val="009E3732"/>
    <w:rsid w:val="009F0FDC"/>
    <w:rsid w:val="009F154D"/>
    <w:rsid w:val="009F3364"/>
    <w:rsid w:val="009F35D7"/>
    <w:rsid w:val="009F3E80"/>
    <w:rsid w:val="009F637A"/>
    <w:rsid w:val="00A12876"/>
    <w:rsid w:val="00A1715A"/>
    <w:rsid w:val="00A2014F"/>
    <w:rsid w:val="00A20647"/>
    <w:rsid w:val="00A249D7"/>
    <w:rsid w:val="00A24DDD"/>
    <w:rsid w:val="00A25C2C"/>
    <w:rsid w:val="00A320B6"/>
    <w:rsid w:val="00A32735"/>
    <w:rsid w:val="00A32DA2"/>
    <w:rsid w:val="00A35467"/>
    <w:rsid w:val="00A35CA9"/>
    <w:rsid w:val="00A42804"/>
    <w:rsid w:val="00A446BF"/>
    <w:rsid w:val="00A469DE"/>
    <w:rsid w:val="00A50D19"/>
    <w:rsid w:val="00A60BAF"/>
    <w:rsid w:val="00A62025"/>
    <w:rsid w:val="00A62E23"/>
    <w:rsid w:val="00A6592D"/>
    <w:rsid w:val="00A66BC5"/>
    <w:rsid w:val="00A66E8B"/>
    <w:rsid w:val="00A70654"/>
    <w:rsid w:val="00A77AA5"/>
    <w:rsid w:val="00A80626"/>
    <w:rsid w:val="00A80726"/>
    <w:rsid w:val="00A825F0"/>
    <w:rsid w:val="00A83630"/>
    <w:rsid w:val="00A85DB9"/>
    <w:rsid w:val="00A917C1"/>
    <w:rsid w:val="00A928EC"/>
    <w:rsid w:val="00A93581"/>
    <w:rsid w:val="00A93F8F"/>
    <w:rsid w:val="00A948BD"/>
    <w:rsid w:val="00A9502B"/>
    <w:rsid w:val="00A957A3"/>
    <w:rsid w:val="00AA274C"/>
    <w:rsid w:val="00AA2FCA"/>
    <w:rsid w:val="00AA5B1B"/>
    <w:rsid w:val="00AA5D27"/>
    <w:rsid w:val="00AA7055"/>
    <w:rsid w:val="00AA77B1"/>
    <w:rsid w:val="00AB2CD9"/>
    <w:rsid w:val="00AC0002"/>
    <w:rsid w:val="00AC1112"/>
    <w:rsid w:val="00AC5853"/>
    <w:rsid w:val="00AC6BE3"/>
    <w:rsid w:val="00AD2C9F"/>
    <w:rsid w:val="00AD366F"/>
    <w:rsid w:val="00AD4039"/>
    <w:rsid w:val="00AD63CE"/>
    <w:rsid w:val="00AE3F60"/>
    <w:rsid w:val="00AF5CB5"/>
    <w:rsid w:val="00AF7716"/>
    <w:rsid w:val="00B06B5F"/>
    <w:rsid w:val="00B10D56"/>
    <w:rsid w:val="00B142F6"/>
    <w:rsid w:val="00B17906"/>
    <w:rsid w:val="00B2137F"/>
    <w:rsid w:val="00B21999"/>
    <w:rsid w:val="00B22178"/>
    <w:rsid w:val="00B227E9"/>
    <w:rsid w:val="00B25C20"/>
    <w:rsid w:val="00B3373A"/>
    <w:rsid w:val="00B35E2D"/>
    <w:rsid w:val="00B367B1"/>
    <w:rsid w:val="00B40829"/>
    <w:rsid w:val="00B42939"/>
    <w:rsid w:val="00B42968"/>
    <w:rsid w:val="00B50AE1"/>
    <w:rsid w:val="00B54118"/>
    <w:rsid w:val="00B5568B"/>
    <w:rsid w:val="00B578CF"/>
    <w:rsid w:val="00B60DB2"/>
    <w:rsid w:val="00B6454D"/>
    <w:rsid w:val="00B67192"/>
    <w:rsid w:val="00B71DDB"/>
    <w:rsid w:val="00B720EC"/>
    <w:rsid w:val="00B72824"/>
    <w:rsid w:val="00B729FF"/>
    <w:rsid w:val="00B77751"/>
    <w:rsid w:val="00B77A67"/>
    <w:rsid w:val="00B91AB0"/>
    <w:rsid w:val="00B92B18"/>
    <w:rsid w:val="00BA0718"/>
    <w:rsid w:val="00BA1DB0"/>
    <w:rsid w:val="00BA3A1C"/>
    <w:rsid w:val="00BA6998"/>
    <w:rsid w:val="00BB212E"/>
    <w:rsid w:val="00BB5425"/>
    <w:rsid w:val="00BB5A04"/>
    <w:rsid w:val="00BC13A5"/>
    <w:rsid w:val="00BC2C44"/>
    <w:rsid w:val="00BC4295"/>
    <w:rsid w:val="00BC59C2"/>
    <w:rsid w:val="00BD1BB5"/>
    <w:rsid w:val="00BD410D"/>
    <w:rsid w:val="00BD56AB"/>
    <w:rsid w:val="00BD7279"/>
    <w:rsid w:val="00BE2425"/>
    <w:rsid w:val="00BE6DAD"/>
    <w:rsid w:val="00BF1307"/>
    <w:rsid w:val="00BF303E"/>
    <w:rsid w:val="00BF46CC"/>
    <w:rsid w:val="00BF5793"/>
    <w:rsid w:val="00BF616C"/>
    <w:rsid w:val="00C00583"/>
    <w:rsid w:val="00C020D3"/>
    <w:rsid w:val="00C05B48"/>
    <w:rsid w:val="00C06A9E"/>
    <w:rsid w:val="00C06FE4"/>
    <w:rsid w:val="00C07AA3"/>
    <w:rsid w:val="00C105E9"/>
    <w:rsid w:val="00C12EEA"/>
    <w:rsid w:val="00C17C2E"/>
    <w:rsid w:val="00C2094A"/>
    <w:rsid w:val="00C21155"/>
    <w:rsid w:val="00C22579"/>
    <w:rsid w:val="00C239EF"/>
    <w:rsid w:val="00C251AB"/>
    <w:rsid w:val="00C27146"/>
    <w:rsid w:val="00C31F4C"/>
    <w:rsid w:val="00C32144"/>
    <w:rsid w:val="00C3320A"/>
    <w:rsid w:val="00C362ED"/>
    <w:rsid w:val="00C409FC"/>
    <w:rsid w:val="00C45C2D"/>
    <w:rsid w:val="00C50B55"/>
    <w:rsid w:val="00C522C1"/>
    <w:rsid w:val="00C53499"/>
    <w:rsid w:val="00C56E0A"/>
    <w:rsid w:val="00C6639F"/>
    <w:rsid w:val="00C664C2"/>
    <w:rsid w:val="00C70E7D"/>
    <w:rsid w:val="00C71C5E"/>
    <w:rsid w:val="00C72982"/>
    <w:rsid w:val="00C779E6"/>
    <w:rsid w:val="00C80D49"/>
    <w:rsid w:val="00C83ED4"/>
    <w:rsid w:val="00C864D6"/>
    <w:rsid w:val="00C92E4F"/>
    <w:rsid w:val="00CA03CA"/>
    <w:rsid w:val="00CA1AA4"/>
    <w:rsid w:val="00CA1CBC"/>
    <w:rsid w:val="00CA3540"/>
    <w:rsid w:val="00CA48DC"/>
    <w:rsid w:val="00CA6D99"/>
    <w:rsid w:val="00CA7783"/>
    <w:rsid w:val="00CB0AFE"/>
    <w:rsid w:val="00CB0BCD"/>
    <w:rsid w:val="00CB264D"/>
    <w:rsid w:val="00CB2D84"/>
    <w:rsid w:val="00CB3739"/>
    <w:rsid w:val="00CB3F15"/>
    <w:rsid w:val="00CB5998"/>
    <w:rsid w:val="00CD3C81"/>
    <w:rsid w:val="00CD5F8B"/>
    <w:rsid w:val="00CD61D9"/>
    <w:rsid w:val="00CD7775"/>
    <w:rsid w:val="00CE50D6"/>
    <w:rsid w:val="00CE5F1A"/>
    <w:rsid w:val="00CE7E0C"/>
    <w:rsid w:val="00CF0B4E"/>
    <w:rsid w:val="00CF3AF1"/>
    <w:rsid w:val="00CF651F"/>
    <w:rsid w:val="00D00072"/>
    <w:rsid w:val="00D0069F"/>
    <w:rsid w:val="00D01BD8"/>
    <w:rsid w:val="00D0587E"/>
    <w:rsid w:val="00D12F0D"/>
    <w:rsid w:val="00D15D70"/>
    <w:rsid w:val="00D175A7"/>
    <w:rsid w:val="00D2688C"/>
    <w:rsid w:val="00D3203C"/>
    <w:rsid w:val="00D32892"/>
    <w:rsid w:val="00D33D68"/>
    <w:rsid w:val="00D35236"/>
    <w:rsid w:val="00D379CE"/>
    <w:rsid w:val="00D41A82"/>
    <w:rsid w:val="00D43ACE"/>
    <w:rsid w:val="00D4637D"/>
    <w:rsid w:val="00D63AD1"/>
    <w:rsid w:val="00D669C4"/>
    <w:rsid w:val="00D7136A"/>
    <w:rsid w:val="00D749F9"/>
    <w:rsid w:val="00D74A25"/>
    <w:rsid w:val="00D8199E"/>
    <w:rsid w:val="00D81B45"/>
    <w:rsid w:val="00D8579D"/>
    <w:rsid w:val="00D85A65"/>
    <w:rsid w:val="00D86164"/>
    <w:rsid w:val="00D9031A"/>
    <w:rsid w:val="00D92EF4"/>
    <w:rsid w:val="00D93C33"/>
    <w:rsid w:val="00D95DB6"/>
    <w:rsid w:val="00D960AF"/>
    <w:rsid w:val="00DA0532"/>
    <w:rsid w:val="00DA33F1"/>
    <w:rsid w:val="00DA4646"/>
    <w:rsid w:val="00DA5D54"/>
    <w:rsid w:val="00DA7C91"/>
    <w:rsid w:val="00DB7985"/>
    <w:rsid w:val="00DC12D1"/>
    <w:rsid w:val="00DC249C"/>
    <w:rsid w:val="00DC42B9"/>
    <w:rsid w:val="00DC42C8"/>
    <w:rsid w:val="00DC65BD"/>
    <w:rsid w:val="00DC75FA"/>
    <w:rsid w:val="00DD0012"/>
    <w:rsid w:val="00DD03F9"/>
    <w:rsid w:val="00DD13A3"/>
    <w:rsid w:val="00DD2B8B"/>
    <w:rsid w:val="00DD42F7"/>
    <w:rsid w:val="00DD4BAB"/>
    <w:rsid w:val="00DD7793"/>
    <w:rsid w:val="00DD79A3"/>
    <w:rsid w:val="00DE54E1"/>
    <w:rsid w:val="00DE7176"/>
    <w:rsid w:val="00DF18B5"/>
    <w:rsid w:val="00DF29E1"/>
    <w:rsid w:val="00DF30E3"/>
    <w:rsid w:val="00DF6BCF"/>
    <w:rsid w:val="00E029C6"/>
    <w:rsid w:val="00E0373B"/>
    <w:rsid w:val="00E03B70"/>
    <w:rsid w:val="00E06474"/>
    <w:rsid w:val="00E07F04"/>
    <w:rsid w:val="00E12564"/>
    <w:rsid w:val="00E20BC4"/>
    <w:rsid w:val="00E2221D"/>
    <w:rsid w:val="00E23E6B"/>
    <w:rsid w:val="00E24460"/>
    <w:rsid w:val="00E244AB"/>
    <w:rsid w:val="00E247C7"/>
    <w:rsid w:val="00E249E1"/>
    <w:rsid w:val="00E26C89"/>
    <w:rsid w:val="00E27956"/>
    <w:rsid w:val="00E306DE"/>
    <w:rsid w:val="00E31E53"/>
    <w:rsid w:val="00E325A8"/>
    <w:rsid w:val="00E332F0"/>
    <w:rsid w:val="00E34C33"/>
    <w:rsid w:val="00E3606D"/>
    <w:rsid w:val="00E360BA"/>
    <w:rsid w:val="00E368EA"/>
    <w:rsid w:val="00E37AF2"/>
    <w:rsid w:val="00E41C89"/>
    <w:rsid w:val="00E51355"/>
    <w:rsid w:val="00E54B03"/>
    <w:rsid w:val="00E638A7"/>
    <w:rsid w:val="00E6658F"/>
    <w:rsid w:val="00E75E3B"/>
    <w:rsid w:val="00E7689C"/>
    <w:rsid w:val="00E82602"/>
    <w:rsid w:val="00E84F53"/>
    <w:rsid w:val="00E852E2"/>
    <w:rsid w:val="00E86827"/>
    <w:rsid w:val="00E9087F"/>
    <w:rsid w:val="00E95B36"/>
    <w:rsid w:val="00E962F7"/>
    <w:rsid w:val="00E96FFD"/>
    <w:rsid w:val="00E977EE"/>
    <w:rsid w:val="00EA46FE"/>
    <w:rsid w:val="00EB038A"/>
    <w:rsid w:val="00EB6352"/>
    <w:rsid w:val="00EC3DF4"/>
    <w:rsid w:val="00EC6147"/>
    <w:rsid w:val="00EE23CC"/>
    <w:rsid w:val="00EE3C5D"/>
    <w:rsid w:val="00EE4A18"/>
    <w:rsid w:val="00EE4EDB"/>
    <w:rsid w:val="00EE73CE"/>
    <w:rsid w:val="00EF6C60"/>
    <w:rsid w:val="00F00D2F"/>
    <w:rsid w:val="00F040B6"/>
    <w:rsid w:val="00F073DF"/>
    <w:rsid w:val="00F11931"/>
    <w:rsid w:val="00F13DF5"/>
    <w:rsid w:val="00F158FE"/>
    <w:rsid w:val="00F15BCC"/>
    <w:rsid w:val="00F21931"/>
    <w:rsid w:val="00F23036"/>
    <w:rsid w:val="00F31AD5"/>
    <w:rsid w:val="00F3234C"/>
    <w:rsid w:val="00F33376"/>
    <w:rsid w:val="00F363CC"/>
    <w:rsid w:val="00F36424"/>
    <w:rsid w:val="00F433B0"/>
    <w:rsid w:val="00F458A7"/>
    <w:rsid w:val="00F51AC7"/>
    <w:rsid w:val="00F52BE9"/>
    <w:rsid w:val="00F53388"/>
    <w:rsid w:val="00F5432C"/>
    <w:rsid w:val="00F54547"/>
    <w:rsid w:val="00F5788B"/>
    <w:rsid w:val="00F60409"/>
    <w:rsid w:val="00F606B9"/>
    <w:rsid w:val="00F60C47"/>
    <w:rsid w:val="00F62F76"/>
    <w:rsid w:val="00F70DB9"/>
    <w:rsid w:val="00F7221C"/>
    <w:rsid w:val="00F723B2"/>
    <w:rsid w:val="00F776BC"/>
    <w:rsid w:val="00F80A73"/>
    <w:rsid w:val="00F80DB1"/>
    <w:rsid w:val="00F80FF6"/>
    <w:rsid w:val="00F860B8"/>
    <w:rsid w:val="00F86761"/>
    <w:rsid w:val="00F9106D"/>
    <w:rsid w:val="00F91BC2"/>
    <w:rsid w:val="00F9290C"/>
    <w:rsid w:val="00F92A54"/>
    <w:rsid w:val="00F94EE7"/>
    <w:rsid w:val="00F9592A"/>
    <w:rsid w:val="00FA148B"/>
    <w:rsid w:val="00FA30E6"/>
    <w:rsid w:val="00FA508A"/>
    <w:rsid w:val="00FA544C"/>
    <w:rsid w:val="00FA58D6"/>
    <w:rsid w:val="00FB2025"/>
    <w:rsid w:val="00FB23B1"/>
    <w:rsid w:val="00FB481C"/>
    <w:rsid w:val="00FB7CEB"/>
    <w:rsid w:val="00FC0C69"/>
    <w:rsid w:val="00FC2260"/>
    <w:rsid w:val="00FC3637"/>
    <w:rsid w:val="00FC49A8"/>
    <w:rsid w:val="00FC6F83"/>
    <w:rsid w:val="00FD25C4"/>
    <w:rsid w:val="00FD381B"/>
    <w:rsid w:val="00FD5D57"/>
    <w:rsid w:val="00FD6232"/>
    <w:rsid w:val="00FE0CC7"/>
    <w:rsid w:val="00FE4C88"/>
    <w:rsid w:val="00FE605B"/>
    <w:rsid w:val="00FE6D4A"/>
    <w:rsid w:val="00FF0FA9"/>
    <w:rsid w:val="00FF2F7D"/>
    <w:rsid w:val="00FF3CBC"/>
    <w:rsid w:val="00FF4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1A7BA508-7A9C-4D36-B103-DAEE96121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639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212DF1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table" w:styleId="a4">
    <w:name w:val="Table Grid"/>
    <w:basedOn w:val="a1"/>
    <w:uiPriority w:val="39"/>
    <w:rsid w:val="00176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873FB5"/>
    <w:pPr>
      <w:ind w:left="720"/>
      <w:contextualSpacing/>
    </w:pPr>
  </w:style>
  <w:style w:type="paragraph" w:styleId="a6">
    <w:name w:val="Balloon Text"/>
    <w:basedOn w:val="a"/>
    <w:link w:val="a7"/>
    <w:uiPriority w:val="99"/>
    <w:semiHidden/>
    <w:unhideWhenUsed/>
    <w:rsid w:val="00C779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0"/>
    <w:link w:val="a6"/>
    <w:uiPriority w:val="99"/>
    <w:semiHidden/>
    <w:rsid w:val="00C779E6"/>
    <w:rPr>
      <w:rFonts w:ascii="Tahoma" w:hAnsi="Tahoma" w:cs="Tahoma"/>
      <w:sz w:val="16"/>
      <w:szCs w:val="16"/>
    </w:rPr>
  </w:style>
  <w:style w:type="paragraph" w:styleId="a8">
    <w:name w:val="Bibliography"/>
    <w:basedOn w:val="a"/>
    <w:next w:val="a"/>
    <w:uiPriority w:val="37"/>
    <w:unhideWhenUsed/>
    <w:rsid w:val="0088389A"/>
    <w:pPr>
      <w:spacing w:after="0" w:line="480" w:lineRule="auto"/>
      <w:ind w:left="720" w:hanging="720"/>
    </w:pPr>
  </w:style>
  <w:style w:type="paragraph" w:customStyle="1" w:styleId="Default">
    <w:name w:val="Default"/>
    <w:rsid w:val="00615B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a9">
    <w:name w:val="Hyperlink"/>
    <w:basedOn w:val="a0"/>
    <w:uiPriority w:val="99"/>
    <w:unhideWhenUsed/>
    <w:rsid w:val="00965E3C"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AA274C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AA274C"/>
    <w:pPr>
      <w:spacing w:line="240" w:lineRule="auto"/>
    </w:pPr>
    <w:rPr>
      <w:sz w:val="20"/>
      <w:szCs w:val="20"/>
    </w:rPr>
  </w:style>
  <w:style w:type="character" w:customStyle="1" w:styleId="ac">
    <w:name w:val="Текст примечания Знак"/>
    <w:basedOn w:val="a0"/>
    <w:link w:val="ab"/>
    <w:uiPriority w:val="99"/>
    <w:semiHidden/>
    <w:rsid w:val="00AA274C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A274C"/>
    <w:rPr>
      <w:b/>
      <w:bCs/>
    </w:rPr>
  </w:style>
  <w:style w:type="character" w:customStyle="1" w:styleId="ae">
    <w:name w:val="Тема примечания Знак"/>
    <w:basedOn w:val="ac"/>
    <w:link w:val="ad"/>
    <w:uiPriority w:val="99"/>
    <w:semiHidden/>
    <w:rsid w:val="00AA274C"/>
    <w:rPr>
      <w:b/>
      <w:bCs/>
      <w:sz w:val="20"/>
      <w:szCs w:val="20"/>
    </w:rPr>
  </w:style>
  <w:style w:type="character" w:styleId="af">
    <w:name w:val="line number"/>
    <w:basedOn w:val="a0"/>
    <w:uiPriority w:val="99"/>
    <w:semiHidden/>
    <w:unhideWhenUsed/>
    <w:rsid w:val="00E96FFD"/>
  </w:style>
  <w:style w:type="character" w:customStyle="1" w:styleId="allowtextselection">
    <w:name w:val="allowtextselection"/>
    <w:basedOn w:val="a0"/>
    <w:rsid w:val="009A163D"/>
  </w:style>
  <w:style w:type="paragraph" w:styleId="af0">
    <w:name w:val="footnote text"/>
    <w:basedOn w:val="a"/>
    <w:link w:val="af1"/>
    <w:uiPriority w:val="99"/>
    <w:semiHidden/>
    <w:unhideWhenUsed/>
    <w:rsid w:val="006547D6"/>
    <w:pPr>
      <w:spacing w:after="0" w:line="240" w:lineRule="auto"/>
    </w:pPr>
    <w:rPr>
      <w:sz w:val="20"/>
      <w:szCs w:val="20"/>
    </w:rPr>
  </w:style>
  <w:style w:type="character" w:customStyle="1" w:styleId="af1">
    <w:name w:val="Текст сноски Знак"/>
    <w:basedOn w:val="a0"/>
    <w:link w:val="af0"/>
    <w:uiPriority w:val="99"/>
    <w:semiHidden/>
    <w:rsid w:val="006547D6"/>
    <w:rPr>
      <w:sz w:val="20"/>
      <w:szCs w:val="20"/>
    </w:rPr>
  </w:style>
  <w:style w:type="character" w:styleId="af2">
    <w:name w:val="footnote reference"/>
    <w:basedOn w:val="a0"/>
    <w:uiPriority w:val="99"/>
    <w:semiHidden/>
    <w:unhideWhenUsed/>
    <w:rsid w:val="006547D6"/>
    <w:rPr>
      <w:vertAlign w:val="superscript"/>
    </w:rPr>
  </w:style>
  <w:style w:type="paragraph" w:styleId="af3">
    <w:name w:val="header"/>
    <w:basedOn w:val="a"/>
    <w:link w:val="af4"/>
    <w:uiPriority w:val="99"/>
    <w:unhideWhenUsed/>
    <w:rsid w:val="00D749F9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4">
    <w:name w:val="Верхний колонтитул Знак"/>
    <w:basedOn w:val="a0"/>
    <w:link w:val="af3"/>
    <w:uiPriority w:val="99"/>
    <w:rsid w:val="00D749F9"/>
  </w:style>
  <w:style w:type="paragraph" w:styleId="af5">
    <w:name w:val="footer"/>
    <w:basedOn w:val="a"/>
    <w:link w:val="af6"/>
    <w:uiPriority w:val="99"/>
    <w:unhideWhenUsed/>
    <w:rsid w:val="00D749F9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6">
    <w:name w:val="Нижний колонтитул Знак"/>
    <w:basedOn w:val="a0"/>
    <w:link w:val="af5"/>
    <w:uiPriority w:val="99"/>
    <w:rsid w:val="00D749F9"/>
  </w:style>
  <w:style w:type="paragraph" w:customStyle="1" w:styleId="EndNoteBibliographyTitle">
    <w:name w:val="EndNote Bibliography Title"/>
    <w:basedOn w:val="a"/>
    <w:link w:val="EndNoteBibliographyTitle0"/>
    <w:rsid w:val="00CA354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Знак"/>
    <w:basedOn w:val="a0"/>
    <w:link w:val="EndNoteBibliographyTitle"/>
    <w:rsid w:val="00CA354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CA354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Знак"/>
    <w:basedOn w:val="a0"/>
    <w:link w:val="EndNoteBibliography"/>
    <w:rsid w:val="00CA3540"/>
    <w:rPr>
      <w:rFonts w:ascii="Calibri" w:hAnsi="Calibri" w:cs="Calibri"/>
      <w:noProof/>
      <w:lang w:val="en-US"/>
    </w:rPr>
  </w:style>
  <w:style w:type="paragraph" w:customStyle="1" w:styleId="Authornames">
    <w:name w:val="Author names"/>
    <w:basedOn w:val="a"/>
    <w:next w:val="a"/>
    <w:qFormat/>
    <w:rsid w:val="00C3320A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image" Target="media/image20.jpeg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34" Type="http://schemas.openxmlformats.org/officeDocument/2006/relationships/fontTable" Target="fontTable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image" Target="media/image19.jpeg"/><Relationship Id="rId33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29" Type="http://schemas.openxmlformats.org/officeDocument/2006/relationships/image" Target="media/image23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image" Target="media/image18.jpeg"/><Relationship Id="rId32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28" Type="http://schemas.openxmlformats.org/officeDocument/2006/relationships/image" Target="media/image22.jpe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31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Relationship Id="rId27" Type="http://schemas.openxmlformats.org/officeDocument/2006/relationships/image" Target="media/image21.jpeg"/><Relationship Id="rId30" Type="http://schemas.openxmlformats.org/officeDocument/2006/relationships/header" Target="header1.xm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6</Words>
  <Characters>2660</Characters>
  <Application>Microsoft Office Word</Application>
  <DocSecurity>0</DocSecurity>
  <Lines>22</Lines>
  <Paragraphs>6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3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trii Polokhov</dc:creator>
  <cp:lastModifiedBy>Dmitrii Polokhov</cp:lastModifiedBy>
  <cp:revision>4</cp:revision>
  <dcterms:created xsi:type="dcterms:W3CDTF">2023-02-16T05:27:00Z</dcterms:created>
  <dcterms:modified xsi:type="dcterms:W3CDTF">2023-02-16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kRzEKney"/&gt;&lt;style id="http://www.zotero.org/styles/ieee" locale="en-US" hasBibliography="1" bibliographyStyleHasBeenSet="0"/&gt;&lt;prefs&gt;&lt;pref name="fieldType" value="Field"/&gt;&lt;/prefs&gt;&lt;/data&gt;</vt:lpwstr>
  </property>
</Properties>
</file>